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5E12" w:rsidRDefault="00045E12" w:rsidP="00045E12">
      <w:r>
        <w:rPr>
          <w:b/>
          <w:bCs/>
        </w:rPr>
        <w:t xml:space="preserve">Supplementary </w:t>
      </w:r>
      <w:r w:rsidR="00CC03FD">
        <w:rPr>
          <w:b/>
          <w:bCs/>
        </w:rPr>
        <w:t>F</w:t>
      </w:r>
      <w:r w:rsidRPr="00045E12">
        <w:rPr>
          <w:b/>
          <w:bCs/>
        </w:rPr>
        <w:t xml:space="preserve">igure </w:t>
      </w:r>
      <w:r>
        <w:rPr>
          <w:b/>
          <w:bCs/>
        </w:rPr>
        <w:t>S</w:t>
      </w:r>
      <w:r w:rsidR="001B22DE">
        <w:rPr>
          <w:b/>
          <w:bCs/>
        </w:rPr>
        <w:t>1</w:t>
      </w:r>
      <w:r>
        <w:t xml:space="preserve">. PET/CT showing evidence of vasculitis with intense FDG uptake near </w:t>
      </w:r>
      <w:r w:rsidRPr="00431AFE">
        <w:t>the right carotid-subclavian bifurcation</w:t>
      </w:r>
      <w:r>
        <w:t xml:space="preserve"> and</w:t>
      </w:r>
      <w:r w:rsidRPr="00431AFE">
        <w:t xml:space="preserve"> along </w:t>
      </w:r>
      <w:r>
        <w:t>the</w:t>
      </w:r>
      <w:r w:rsidRPr="00431AFE">
        <w:t xml:space="preserve"> bilateral external iliac chains.</w:t>
      </w:r>
    </w:p>
    <w:p w:rsidR="00045E12" w:rsidRDefault="00045E12" w:rsidP="00BD202C"/>
    <w:p w:rsidR="00BD202C" w:rsidRDefault="00BD202C" w:rsidP="00BD202C">
      <w:r w:rsidRPr="006216A2">
        <w:rPr>
          <w:noProof/>
        </w:rPr>
        <w:drawing>
          <wp:inline distT="0" distB="0" distL="0" distR="0" wp14:anchorId="7BCFCB15" wp14:editId="6DAEECC5">
            <wp:extent cx="1906621" cy="3823866"/>
            <wp:effectExtent l="0" t="0" r="0" b="0"/>
            <wp:docPr id="717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B23A80F-4209-F17B-6EEC-4748F6B28E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>
                      <a:extLst>
                        <a:ext uri="{FF2B5EF4-FFF2-40B4-BE49-F238E27FC236}">
                          <a16:creationId xmlns:a16="http://schemas.microsoft.com/office/drawing/2014/main" id="{DB23A80F-4209-F17B-6EEC-4748F6B28E5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828" cy="3932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5E12" w:rsidRDefault="00045E12" w:rsidP="00BD202C"/>
    <w:p w:rsidR="00CB24EC" w:rsidRDefault="00CB24EC"/>
    <w:p w:rsidR="00CC03FD" w:rsidRDefault="00CC03FD">
      <w:r>
        <w:t xml:space="preserve">Alt text: PET/CT image showing evidence of vasculitis with intense FDG uptake near </w:t>
      </w:r>
      <w:r w:rsidRPr="00431AFE">
        <w:t>the right carotid-subclavian bifurcation</w:t>
      </w:r>
      <w:r>
        <w:t xml:space="preserve"> and</w:t>
      </w:r>
      <w:r w:rsidRPr="00431AFE">
        <w:t xml:space="preserve"> along </w:t>
      </w:r>
      <w:r>
        <w:t>the</w:t>
      </w:r>
      <w:r w:rsidRPr="00431AFE">
        <w:t xml:space="preserve"> bilateral external iliac chains.</w:t>
      </w:r>
    </w:p>
    <w:sectPr w:rsidR="00CC03FD" w:rsidSect="00440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02C"/>
    <w:rsid w:val="00045E12"/>
    <w:rsid w:val="001B22DE"/>
    <w:rsid w:val="00291704"/>
    <w:rsid w:val="00386AFA"/>
    <w:rsid w:val="0044034B"/>
    <w:rsid w:val="008D582B"/>
    <w:rsid w:val="008F0C69"/>
    <w:rsid w:val="00BD202C"/>
    <w:rsid w:val="00C17B32"/>
    <w:rsid w:val="00CB24EC"/>
    <w:rsid w:val="00CC03FD"/>
    <w:rsid w:val="00D3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47608"/>
  <w15:chartTrackingRefBased/>
  <w15:docId w15:val="{BD87C35E-A3EE-F04A-A201-A9158826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2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Moy</dc:creator>
  <cp:keywords/>
  <dc:description/>
  <cp:lastModifiedBy>Lindsay Moy</cp:lastModifiedBy>
  <cp:revision>2</cp:revision>
  <dcterms:created xsi:type="dcterms:W3CDTF">2025-05-27T19:39:00Z</dcterms:created>
  <dcterms:modified xsi:type="dcterms:W3CDTF">2025-05-27T19:39:00Z</dcterms:modified>
</cp:coreProperties>
</file>